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2F978C" w14:textId="54E33A5F" w:rsid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4 The</w:t>
      </w:r>
      <w:r w:rsidR="00AB23E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7F0F42">
        <w:rPr>
          <w:rFonts w:ascii="Times New Roman" w:hAnsi="Times New Roman" w:cs="Times New Roman"/>
          <w:sz w:val="24"/>
          <w:szCs w:val="24"/>
        </w:rPr>
        <w:t>sequence</w:t>
      </w:r>
      <w:r>
        <w:rPr>
          <w:rFonts w:ascii="Times New Roman" w:hAnsi="Times New Roman" w:cs="Times New Roman"/>
          <w:sz w:val="24"/>
          <w:szCs w:val="24"/>
        </w:rPr>
        <w:t xml:space="preserve">s of all </w:t>
      </w:r>
      <w:proofErr w:type="spellStart"/>
      <w:r w:rsidRPr="007F0F42">
        <w:rPr>
          <w:rFonts w:ascii="Times New Roman" w:hAnsi="Times New Roman" w:cs="Times New Roman"/>
          <w:i/>
          <w:sz w:val="24"/>
          <w:szCs w:val="24"/>
        </w:rPr>
        <w:t>BraOF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enes</w:t>
      </w:r>
      <w:r w:rsidR="00B42318">
        <w:rPr>
          <w:rFonts w:ascii="Times New Roman" w:hAnsi="Times New Roman" w:cs="Times New Roman"/>
          <w:sz w:val="24"/>
          <w:szCs w:val="24"/>
        </w:rPr>
        <w:t>.</w:t>
      </w:r>
    </w:p>
    <w:p w14:paraId="027138F2" w14:textId="77777777" w:rsid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</w:p>
    <w:p w14:paraId="1B51DEC0" w14:textId="6BD5C19B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1g010340.3C</w:t>
      </w:r>
    </w:p>
    <w:p w14:paraId="2EDB2D2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ATGATGAGATGGGGAAGAAAGAGACCTGTTTCTTCTTCTTCTTCTTATGGGTTGTCTCGTGCTCATCCTGTTTCTTGGTTTTCAAAGTTGAGTGGTT</w:t>
      </w:r>
    </w:p>
    <w:p w14:paraId="29606DB0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TCTGACTTGAAACCTGCAAAAGAGAAGAAGCAAGATGATGAAAAATCTAGCAAAACGTTACAGCGAGTATCAGTAGAAAAGGAGAACGCTGCAACAAG</w:t>
      </w:r>
    </w:p>
    <w:p w14:paraId="735CD31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TCAGCTAATATGGAGTCAACCGACAAGTTCGAAGAGATAATGAGCAGTGTGCGGAAGAAAGTAAGAGATTGCCAAAGAGAGACGTGTGGCTTTCTGAAA</w:t>
      </w:r>
    </w:p>
    <w:p w14:paraId="4B1A6D7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TAGAGGCAATGGATAGAGACAAAGGAACTGTAAGAATTCAGGTGAACAGAGAGAAGCAGAGATGTGAGAGACGTGACCAAAGGCTTCTCGAACAAAAGC</w:t>
      </w:r>
    </w:p>
    <w:p w14:paraId="4FE59DD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AAGAGATCAGAACAAGACGCAGAGATCAAGGCCAAAAATCCAGCGAGAAGGATAGGTACAGGGAGTTACAGCAGAAACGATTCTGTGATTCTTGGTCA</w:t>
      </w:r>
    </w:p>
    <w:p w14:paraId="36E4D20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ACCGAATCAAAACCGGCTCATCAGTGGCAAAAGCCCAAGGATATAAAACTACGAGAAACGAAGTTGAAGGCTGACCAACAGAGGAAATCTCTGTACCTA</w:t>
      </w:r>
    </w:p>
    <w:p w14:paraId="035AA56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AAGGGAGCTTAACAGATTAGGAACAAAAGAAAGCAACAAGGTTAGAGTTTTTTCACCAAGAGCATCTGAAAAATGCAGAGTTAAAGCTATTGAAGACT</w:t>
      </w:r>
    </w:p>
    <w:p w14:paraId="4788E74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GAAGAAGGCTAAACTTAGAGCACGGGAACAAGAACACGAGCTTGTGAAGGAAGAAGCAGATGGAGGAATGGAGAACGAAAGCTTTGCATTAGTGAAATG</w:t>
      </w:r>
    </w:p>
    <w:p w14:paraId="6A1CFD0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CGAGCGATCCTCAGAGGGATTTTAGAGATTCAATGATTGAGATGATCATGGAGAATGGCATCAACCACCCTGAAGATCTCAAAGGGCTTCTGGTTTGT</w:t>
      </w:r>
    </w:p>
    <w:p w14:paraId="75241A3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ACCTCAGACTCAATAGCGATGAATATCATGACATGATCATCAATGTGTTTCAGCAAGTGCATCACGATTTAAATTTTCATTAG</w:t>
      </w:r>
    </w:p>
    <w:p w14:paraId="050F531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1g021760.3C</w:t>
      </w:r>
    </w:p>
    <w:p w14:paraId="37F2F3A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TCTACATTTCTAAGGAAGAAGCTACACCTATGCTTCTCCTCCTCCGGTGTTGTATCACCGTCGATTCCTTCTTCCCCGATCGTCGTACCCAATCACA</w:t>
      </w:r>
    </w:p>
    <w:p w14:paraId="7E7AB2F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CCCACCATCTAATCATCATCATCACCACACTCCCTCAATCTTCATCAACAACTTCAACTCTCTCTACGATCACCTCTCTGTTTCCTCTCCTCTCCACCG</w:t>
      </w:r>
    </w:p>
    <w:p w14:paraId="442FE73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AACGATAAATTCACCTCCGTCGCCGCCGCATTGACCACTCCCAAATCCGGCGACACTGGATCCAGTTTGTTCACCGGTGGATTGCATCCTTCTCCGCGT</w:t>
      </w:r>
    </w:p>
    <w:p w14:paraId="7CC6528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AGCTGACGACGAAGACGACGAAGAAGATGAAGATGACGAAGATGAAAGTTACACCGTAGTGTCAAAGCTTTTAAGCGACGGAACGGCGATTATGAAGC</w:t>
      </w:r>
    </w:p>
    <w:p w14:paraId="5F597A5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ATTGACTCACCGGATCCGTGCAGAGATTTCGGAAGGTCGATGAGAGAGATGGTGGAAGCTAGAGATCCGACGAGAGACGACGTCTCCGATAGAGAATA</w:t>
      </w:r>
    </w:p>
    <w:p w14:paraId="06B7E99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TGAACGAACTGCTCTTCTGTTACCTCTCTTTGAATCCTAAACATACTCACAAGTTCATCGTCTCTGCTTTCGCAGATACACTTCTCTGGCTACTTTCT</w:t>
      </w:r>
    </w:p>
    <w:p w14:paraId="5888712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GTCGTCATCGCCGGAATATTATTCTTTATCCCAATCGATTTAA</w:t>
      </w:r>
    </w:p>
    <w:p w14:paraId="056B0E8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2g000100.3C</w:t>
      </w:r>
    </w:p>
    <w:p w14:paraId="77197E4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GTAATTATCGGTTTAAGCTATCGGAATTAGTCCCTAACGCATGGTTTTACAAACTGAGAGACATGGGGAAATCAAGGAAAAAGCAACATAACAGCA</w:t>
      </w:r>
    </w:p>
    <w:p w14:paraId="280E41D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GGTGTCTCTTTCTCCCATCAAGAAACACCAGCCAGTTCCTACTCCTACTCCTACCACAGCACGCAGTCCTAGACTTCCTCTTCGTCGCTCGTCTTCTTA</w:t>
      </w:r>
    </w:p>
    <w:p w14:paraId="460072B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lastRenderedPageBreak/>
        <w:t>CTATGCAAGGCCCAGAAAGTCTGTCCGCAACCGCGCCACGACCGTCTCCTCTGCTCCTCCGAAGCAAGTCACTGAGTCTTTCTCACCACCCGAGTTTCGC</w:t>
      </w:r>
    </w:p>
    <w:p w14:paraId="1A3D339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TGATCAACTACTCATCCCTGAGGAGAGCTCCTCGCACAGCCCTTGCAGCAGCTGCGTTAGCTCCAAAGCCGCAACTCTTACGCCCCCTCCGGAACTCG</w:t>
      </w:r>
    </w:p>
    <w:p w14:paraId="38F002C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CTCCATCCGATCATCACCAAACCCACCACCACCGTGCGCAAAACGGCTGTGAGTACTTCTCCCGCGGGTGTGAGACTTAGACTGCGCTCGCCAAGGAT</w:t>
      </w:r>
    </w:p>
    <w:p w14:paraId="6AA7D34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CCACGAGGAAAACTGCGAGCAGCGGCGGCGCACGGATAGCCGGCACATCGGCGACTGCGAGTTCGCGGCGGAGTAGGGCGGTGGTGAAGGCGTCGGTA</w:t>
      </w:r>
    </w:p>
    <w:p w14:paraId="43621B9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ACCCGAGGAGAGATTTTAAGGAGTCGATGGAAGAGATGATCACAGAGAACAAGATAAGAGAGTCCAAGGATCTAGAGGAGCTTCTAGCTTGCTATCTCT</w:t>
      </w:r>
    </w:p>
    <w:p w14:paraId="25C9824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TCTCAATTCTGACGAGTATCACCACATTATCATCAATGTCTTCAAGCAAATCTGGCTTGATCTTAATCTTTCACCCCATCTATCTTTATAA</w:t>
      </w:r>
    </w:p>
    <w:p w14:paraId="3E9741B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2g001490.3C</w:t>
      </w:r>
    </w:p>
    <w:p w14:paraId="4BC01F1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GGAAGACGAAGCTCTCATCTCTGTTCAGAGGCGGAGCGGGAAGATTACTAACCGCTCCTCTCTGCTCCAATGCCAAAACACTGTCGTTCCGAGTCG</w:t>
      </w:r>
    </w:p>
    <w:p w14:paraId="2475452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GACGACATGATCAAGACCGTTAACTCGGTCTTCTTCGATGATATATTAGAGGCCGCAACGCCCGAGTCATGGTTCACGAACTCGTCCGAGACGGCGAG</w:t>
      </w:r>
    </w:p>
    <w:p w14:paraId="41EB429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ACTCAACCGAGTCGGACCAAGACCTCGACGCGGAATCGCTTGAGACGGTCGTTAGAGGAGTGGTTAGATCGGAGCGGCTGTTCTTCGACCCGGGAGCC</w:t>
      </w:r>
    </w:p>
    <w:p w14:paraId="7967392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CTAGCTCGATCGTGGAAGAGACCAACGAGAAATCGATCGAGGAGATCAGCGTCTCGGTGGCGATGGAGTCGGAGGATCCGTACGGCGATTTCCGGCGAT</w:t>
      </w:r>
    </w:p>
    <w:p w14:paraId="08088F3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GATGGAGGAGATGGTGAGGAGCCACGGCGAGCTGGCTAAGGACTGGCGGAGCTTGGAGTCGATGCTGGAGTGGTACTTGAGGATGAACGAGAGGAGGAG</w:t>
      </w:r>
    </w:p>
    <w:p w14:paraId="4B6C23F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GCGACGTGATCATCAGCGCTTTCGTTGATCTCGTCTCCGGACTCTCTGATTCGGTGTCGGACTCGGGTCGTTACTCCACCGCCGTGTCGTCTTTGCCG</w:t>
      </w:r>
    </w:p>
    <w:p w14:paraId="0EAC06B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GTCGCCGTTATGTTCGTTATCGTCTAAAGGTGAGACGGAAACTGAAGAAGAAGAGAGACGGAGCCGTTAA</w:t>
      </w:r>
    </w:p>
    <w:p w14:paraId="788B0B8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2g008340.3C</w:t>
      </w:r>
    </w:p>
    <w:p w14:paraId="0945FA7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ACAAAAGAATGAGGCTCAGGGTTCCAAGCATAGTCAGGTCATCTCTAAACTCTTGCCGATCACGAGGTCTATACGACGTCTTTGACACTTCTGCTG</w:t>
      </w:r>
    </w:p>
    <w:p w14:paraId="5CA7229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TGCAAGCCACACCACCTCTTCCGAGAGATTCTTCCTTACCAAAGCTCCACGCGTGGACCGTCACAAACCTAAGCCTTATGCCTTCCCTCCAAACCCTTT</w:t>
      </w:r>
    </w:p>
    <w:p w14:paraId="12E7CA6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ACGAAGGAAGCCGTTCCTTTCGAGATATAAGGAAGAAGATTAAGACAAAGAGGAAGCAGAGATCATCTCAGTTTGGTTCTGATCCTCTTCTTACCTCT</w:t>
      </w:r>
    </w:p>
    <w:p w14:paraId="614BFA4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TTTTAAGTCAAGTGGGTCTTGGTGCTGGTCGTGTAGCGAGGAAGAAGAAGAGAGTGACGATAGAGATACACTCGTTTCTTCTAGAAGCTTCTCCTCGG</w:t>
      </w:r>
    </w:p>
    <w:p w14:paraId="3ACD461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CTACTCTAAGGGGGAGAGTTTTGCGGTGGTGAAGAAGTCACATGATCCGTATCAGGATTTCAGGAAGTCAATGGTGGAGATGATTGTTGAGAGACAGAT</w:t>
      </w:r>
    </w:p>
    <w:p w14:paraId="7007BBF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TTGCAGCGGCCGAGCTACAACAGCTTCTTCAGTGTTTTCTATCGTTGAACTCTCTTCAACACCACAGTGTTATAATCCAAGTGTTCTTAGAAATATAT</w:t>
      </w:r>
    </w:p>
    <w:p w14:paraId="73C224F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CCACCTTGTTCTCTACCTAA</w:t>
      </w:r>
    </w:p>
    <w:p w14:paraId="7A10902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2g009640.3C</w:t>
      </w:r>
    </w:p>
    <w:p w14:paraId="687767E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CCTTTGAAGAAGAAGATGAAATATACACTCAAAACCATACTCAAGCCC</w:t>
      </w:r>
      <w:r w:rsidRPr="007F0F42">
        <w:rPr>
          <w:rFonts w:ascii="Times New Roman" w:hAnsi="Times New Roman" w:cs="Times New Roman"/>
          <w:sz w:val="24"/>
          <w:szCs w:val="24"/>
        </w:rPr>
        <w:lastRenderedPageBreak/>
        <w:t>ATTTTCATGCCCTGTGGTTGCGGCTCCACCGTCCCGCCTCCATCTCACA</w:t>
      </w:r>
    </w:p>
    <w:p w14:paraId="47DA289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CCACTACACCCCAGGACTACCGGTTTCTCCCACGGTGTTACGCAGCCCATGTCCTAAGATTGATGAGAGCGTCGCAATGGCTAAGGAATCATCCAATCC</w:t>
      </w:r>
    </w:p>
    <w:p w14:paraId="1754059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TCGAAGATTACAAGATGTCTATGAATCAGATGATCAAGGAGAGAGATATTAAAACAGATGATGATCTTAAGGAGCTTCTTAGGTGTTTCCTGGACATA</w:t>
      </w:r>
    </w:p>
    <w:p w14:paraId="0D68534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CCCTCCTCCTCAACACAATCTCATCGTCCGGGCTTTTGTGGACGTCTGTTCAGTTCTTGGGCCACCACACGACCGCCGTGGAAACTCACTTGGCAGAT</w:t>
      </w:r>
    </w:p>
    <w:p w14:paraId="7650365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GCTTCGTCTTTATGTTAATCCTGTTGATGATAATGATGATAACTCACACCAAACCTCTTCATTTAAGATGAGAAACGGATCCCCATGA</w:t>
      </w:r>
    </w:p>
    <w:p w14:paraId="7E4290F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2g026230.3C</w:t>
      </w:r>
    </w:p>
    <w:p w14:paraId="5AC0EF7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CCAAACCCAGTGCAGCAATCGGTGTATGGTTACCTGTCAAAGATAAAAAGAGAGGCAGGAAAGCTGCAGTCGTCGTCGTCCAAATCATTGTCATCAT</w:t>
      </w:r>
    </w:p>
    <w:p w14:paraId="36B03D1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AAGAAGTGGGTGCTTAGCTATAAGCTCCACAAAAAGCTCTCCTCCTTAACGAATGTACGACGTCCCAGCAAGACCAGCAGATTCAACGACGACCACCC</w:t>
      </w:r>
    </w:p>
    <w:p w14:paraId="22247B6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AGGATCCCGGTCAGGCCGCCACCTTGTCCGATATCGACCGTTTTCTCGAGGAAAACTTCAAATCCCTCTGCATCAGAGATGGCGGCGAAGAGGGGGAG</w:t>
      </w:r>
    </w:p>
    <w:p w14:paraId="6C9F661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AGGACCACCGTCGGAGGATGAGCAAAAAGAAGGAGAAAAGGGATCAGTCCTCGGATGACTCATCCGACACTGATGAAGACGACTACTATCGTCACAGAT</w:t>
      </w:r>
    </w:p>
    <w:p w14:paraId="3A1CD00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CAGAGGACATGGGAACCTGCGGTCTACGACTCCCCCAAACTGCCAGATCCGCGGAGGAGAACAGGGAGACTATCTCCACCACCTGGATCATCGGAAGG</w:t>
      </w:r>
    </w:p>
    <w:p w14:paraId="7E66966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ACGCCCAGCATGTACACAACGCCGGAGGAGGAGAGACGGTCGTTGAGGTCCCACTCATCGAGCTTGGTGCTGCCTGAGAACTGCATCGCGGTGCTGAGA</w:t>
      </w:r>
    </w:p>
    <w:p w14:paraId="40A4EE2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GCACAGAAGAGCCTCAGGAGGATTTCAGGAGGTCGATGGTGGAGATGATGGAGTCCAAGCTAGGAGGGGGCGAGGTGGACTGGGACTTGATGGAAGAGC</w:t>
      </w:r>
    </w:p>
    <w:p w14:paraId="1250DDA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ACTCTTCTGCTATCTCGATCTCAACCACAAGAAATCACACAAGTTCATACTCAGCGCATTCGTCGATCTCATCATCTCTCTCCGTGTCAAGGAGAAGAG</w:t>
      </w:r>
    </w:p>
    <w:p w14:paraId="435526B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GTCACCAGGAAAAGCCTTGAGATGTCGCTCAGTACTCGCGCCGCCAGGGACAGGTTTAGTAAGAGGAGCTATGCCTCTCGAAACTAG</w:t>
      </w:r>
    </w:p>
    <w:p w14:paraId="34BA1CE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3g016190.3C</w:t>
      </w:r>
    </w:p>
    <w:p w14:paraId="62F3CA7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GAAATTACAAGTTCAAAATTTCAGATATGATCCCAAATGCATGGCTGCACAAGCTCAAAGACATGACTAAGCAGTCTAAACCCAAACACAAACCTT</w:t>
      </w:r>
    </w:p>
    <w:p w14:paraId="3DAC384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TCTTGTTCCTCAAACACTTGTAATAAGAAGAAACCCTCCTCAGATTCTCCTCTTCTTCATCACTCTTCAACCTTTCGTTTTTCCAACAGCTTAGTACC</w:t>
      </w:r>
    </w:p>
    <w:p w14:paraId="12F833A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ACAATCCTCACCGTAACTCACCAAGAAACTCTCTTTACACCAAAAGGAAGAGTAAGAGAAAGACACTTTACAAGTCATCTCTTAAACCAGTCACTCCT</w:t>
      </w:r>
    </w:p>
    <w:p w14:paraId="56E2F73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TTGCATCTGAAAGTTCCACTCAGAGCTTGTTTCCAGCTCTTGAAAGCTCCCCTGAGTATTTTTTATTTAGTTTCTACGGAAAAGAGGATGGTGAATCCG</w:t>
      </w:r>
    </w:p>
    <w:p w14:paraId="5C32FFD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TGATCCTTCCAACTTCAAGATCGACAGAAAGGATAAGGCTTTCACCAAGTACAAGGTCAAAGAGTCTCATTCCACAGAGAAAACTTGTCCCGCAAGTAA</w:t>
      </w:r>
    </w:p>
    <w:p w14:paraId="2B8E263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TAATCAAGAAACCAATAAGAGGCCATCTTTCTGTGAAGATTAATAAAGAGAAAGAATATGATGAATGCAGAGCAGAGAAGAGATACCAAAATCAAGTT</w:t>
      </w:r>
    </w:p>
    <w:p w14:paraId="075DB60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CAGTGGAAGAAAATCGTCTTCAGGGATAAACCTCAGAAGAGTAACTTCACCAAGAATTCAACTCTCAGGTACGCGTACAAGCACGTCGAGATCAAAGA</w:t>
      </w:r>
    </w:p>
    <w:p w14:paraId="311DB39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lastRenderedPageBreak/>
        <w:t>GCAAACAAGTTGTTCTTGAGAGTTTTGCAGTGGTGAAGCGTTCCGTTGATCCAAAGAAAGATTTCAGAGAATCGATGGTGGAGATGATAGATGAGAACAA</w:t>
      </w:r>
    </w:p>
    <w:p w14:paraId="5B7E86E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TAAGAGCTTCAAAAGACTTGGAGGATCTTCTTGCTTGTTACCTTTCCTTGAATCCAAAGGAGTATCATGATCTTATCATCCACGTTTTTGAGCAAATC</w:t>
      </w:r>
    </w:p>
    <w:p w14:paraId="200A6C3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GGCGTCAATTTACAAAAACAAAGTAA</w:t>
      </w:r>
    </w:p>
    <w:p w14:paraId="4AE55B9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3g028060.3C</w:t>
      </w:r>
    </w:p>
    <w:p w14:paraId="5BF73D6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TTCAGGAGAAGCTAGAGCAGATGATCAGAGAGACACAAGAAGCCACACACCAAGAGAAGTTAAGAGAACAAATGATGAGGAGGAGGAGAAGAAGAA</w:t>
      </w:r>
    </w:p>
    <w:p w14:paraId="36FC06F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CAAGAGTAGCATCAGTAACACTAAGTTCATAGTGATGATGGCAATGGAGAAATGTTCTTATGATCCAAGAGAGGATTTCAGAGAGTCCATGGTCGAGAT</w:t>
      </w:r>
    </w:p>
    <w:p w14:paraId="7DA4FEE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ATTGTTGCAAACAAGATCAGAGAAGCAGATGAACTTAGAAGCCTCTTGGAGTACTATCTATCAATGAATCCTCGCGAATATCGGTCTGCCATTCTCGAG</w:t>
      </w:r>
    </w:p>
    <w:p w14:paraId="3DD50DA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CTTCTACGAGGTTTGTGCTGATTTGTTCTTGTGTTCGTAA</w:t>
      </w:r>
    </w:p>
    <w:p w14:paraId="3179E98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3g048500.3C</w:t>
      </w:r>
    </w:p>
    <w:p w14:paraId="2D00D7C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TCTTCAAAATCTTCCTTGAGTTCTACTAAACGTCAAAATGATACTCATGAGAGTAGCAAAAGGTTACAAAGAGTATCAGCAGAAAAGGAGAACGCTA</w:t>
      </w:r>
    </w:p>
    <w:p w14:paraId="1462D12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ACAAGATCAGCAAATATGGAGTCAAATGAGAAGTTTGAAGAGATAATGAGCAGTGTGAGGAAGAAAGTAAGAGATTTCCAAAGAGAGACAATGGATGG</w:t>
      </w:r>
    </w:p>
    <w:p w14:paraId="2DFF63B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ACAAAGAAACTGTGATCATGACGCCAAGAATTCAGGTGAACAGAGATAGGCAGCAGAGATGTGAGAGACGTGATCAAAAGCTTCTCGAACAAAAGCCA</w:t>
      </w:r>
    </w:p>
    <w:p w14:paraId="39A06DE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GAGACCAGAACAGAACACAGAGGTTAAAGTGAAGAAACCAGCGAGAAGGACAGGTACAAGTAACAGTAGAGAGACTCTTGTGGCTCACCAGTGGCAGC</w:t>
      </w:r>
    </w:p>
    <w:p w14:paraId="5AA5AA6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CTCAAGGAAACAAAACTAAGAGAAGTGAAGCTGAAGGCTGACAAACAGAGGAAATCTATGTACCTAAGAAGGGAGCTAGGGACAAAAGAAAACAGCAA</w:t>
      </w:r>
    </w:p>
    <w:p w14:paraId="20884AE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GTTAGAGTCTTTTCACCAAGATCATCCGAAAAATGCAGAGTCAAAGCTATTGAAGACTTGAAGAAGGCTAAACTGAGAGCAAAGGAGCAGGAGATGGAG</w:t>
      </w:r>
    </w:p>
    <w:p w14:paraId="27AE4CF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TGAAAGCTTTGCAGTAGTGAAATGCTCGAGCGATCCTCAAAAGGACTTTAGAGATTCAATGATTGAGATGATCATGGAGAATGGTATCAATCGCCCTG</w:t>
      </w:r>
    </w:p>
    <w:p w14:paraId="64CAAF4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GAACTCAAAGAGCTTCTGGTTTGTTATCTCAGACTCAATACTGATGAGTATCATGACATGATCATCAATGTGTTTCAGCAGCACGTCGTTTACTGGTT</w:t>
      </w:r>
    </w:p>
    <w:p w14:paraId="4EB284E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ATTAGTCCTTTGACTTCAGTCATGCTACATCCAGGCTTCTTGCTTACTCTTTGTGCTCTCACCTCCATAACAGTATCCCATCTTCCACTAGAGGCACAA</w:t>
      </w:r>
    </w:p>
    <w:p w14:paraId="31A0F9B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TTTGA</w:t>
      </w:r>
    </w:p>
    <w:p w14:paraId="0798C7F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4g021630.3C</w:t>
      </w:r>
    </w:p>
    <w:p w14:paraId="0B3CD49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GGAAATACAAGTTCAAAATTTCAGATATGATCTCAAATCCATGGTTTCACAAGCTCAAAGACATGACTAAGCAGTCTAAACCCAAAAGCAAACCTA</w:t>
      </w:r>
    </w:p>
    <w:p w14:paraId="37B511C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TTCTTCTTCATCTTCCTCACACACTCATAACAAGAAGAGCCCCTCTTATGCTCCTCCTCGGCAGTCTTCAACCTCTCATTTTTCCATCAGCTTAGTAGC</w:t>
      </w:r>
    </w:p>
    <w:p w14:paraId="3877E67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AAAAGTCCTCACCATAACTCACCAAGAAACTCTCTTCACAGAAAAAGGATGAGTGAAAGAAAGACACTTCACAAGCCATCTCTTAAACCAATCACTCCT</w:t>
      </w:r>
    </w:p>
    <w:p w14:paraId="6AD16800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TAGGTTTTAACAATAGCAAGATCAACGGTCAAGATTCATCTCACTGTGCGC</w:t>
      </w:r>
      <w:r w:rsidRPr="007F0F42">
        <w:rPr>
          <w:rFonts w:ascii="Times New Roman" w:hAnsi="Times New Roman" w:cs="Times New Roman"/>
          <w:sz w:val="24"/>
          <w:szCs w:val="24"/>
        </w:rPr>
        <w:lastRenderedPageBreak/>
        <w:t>TTCCAGCTCTTGAAAAGTCCCCACAGTCTTTTGAGTATAGTTTCTACG</w:t>
      </w:r>
    </w:p>
    <w:p w14:paraId="7E8FC31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AAGGAGGATGATGGATTCGTTGATCCTTCCAACTTCAAGGTGGACACAAAGAACAAAGCTTTCACCAAGTACAAGACCAAAGAGTCTAGCTCCATGGA</w:t>
      </w:r>
    </w:p>
    <w:p w14:paraId="6C3CCD6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AAAGCTTGTCCTGCAAGTAACCTAACCAAGACACCACTAAAAAGCCATCTTTCTGTGAAGATTAATAAAGGGAAACAAGAAGAAGATGATGAAGCATGC</w:t>
      </w:r>
    </w:p>
    <w:p w14:paraId="73A1E11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AGCAGAGAAGAAATACAAAAAGCAAGTTTCTAGTGGAAGAAACTCTTCTGCAGGGATAAACCTAAGAAGAGTAAACTCACCCAGGATTCAACTCTCAG</w:t>
      </w:r>
    </w:p>
    <w:p w14:paraId="2444C0A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CACGCGTAGAAGCACGTCGAGATCAGAGAGCAGACAACTTGTTCTTGAAAGTTACGCGGTGATGAAGCGTTCCGTTGATCCAAAGAAAGATTTCAGAGA</w:t>
      </w:r>
    </w:p>
    <w:p w14:paraId="7CA0121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CAATGGTGGAGATGATAGAAGAGAACAACATCAGAGCTTCAAAAGACTTGGAGGATCTTCTTGCTTGTTACCTTTCCTTGAATGCAAAGGAGTATCAT</w:t>
      </w:r>
    </w:p>
    <w:p w14:paraId="23E328D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ATTTTATCATCCAAGTTTTCGAGCAAATATGGCGTCAACTTACAAAACAATGTGAAAAAACCCACTTAATGTAA</w:t>
      </w:r>
    </w:p>
    <w:p w14:paraId="5CA29F5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4g025660.3C</w:t>
      </w:r>
    </w:p>
    <w:p w14:paraId="65C7A14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CGAGCAAAAGCAAGAAGAAGAAGATGGTTCCTAAGACAGTCTCTGTAGTAGACATCGGATGCGGCAACTGTAAGTTCCCAACCTTGTCATCTTTTT</w:t>
      </w:r>
    </w:p>
    <w:p w14:paraId="3682DE0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AACCGTTTCTCCAAAAAGCCCCGCCGCTACTCTTCTAACTACGGCCACTACCACTCTTCCACCACCACCACCGCCTCCTCCTCCGCTATTCCCTCCAC</w:t>
      </w:r>
    </w:p>
    <w:p w14:paraId="558BDBE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CCCATTGGTTCTCCGACAACACCTCTTCCTCCTCCGCTACACCCTCCCACGCAGCCGTCGCCGTCGAGAAAGACTCCGACGACCCTTACCTTGACTTC</w:t>
      </w:r>
    </w:p>
    <w:p w14:paraId="7180EDD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GTCAGTCTATGCTCCAGATGATTCTCGAGAACGAGATTTACTCCAAAGACGACCTCAGAGAGCTTCTCAACTGCTTTCTCTCACTCAACGAGCCTTACT</w:t>
      </w:r>
    </w:p>
    <w:p w14:paraId="7A31034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CCACGGCATCATCATCCGCGCTTTCTCCGAAATATGGGAAGGTGTTTTCTCCGCCGCCGTCAAACGCCGTGGCGCCGTCCAAGAATCTCCGCTCGTCCG</w:t>
      </w:r>
    </w:p>
    <w:p w14:paraId="4558BC2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ATCATGGGACGTCACGTGCGTCACGTGGTTACCATAATCTCTACCACCGATCGATGTAA</w:t>
      </w:r>
    </w:p>
    <w:p w14:paraId="7836DE8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4g025670.3C</w:t>
      </w:r>
    </w:p>
    <w:p w14:paraId="6C041AB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AAGCTCCCATTTCTAAACAAGAACAACTCTTCGTTTTCTTGTTCTTCAAATTCAAACTCAGTTTCATCATCAACAAATACCACCTCATGGCCATGGC</w:t>
      </w:r>
    </w:p>
    <w:p w14:paraId="7481BC8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TCTTGTCATCAAAAACCTAAAACCATATCTTTCAGAGCAACCATCACTTTCACCAACCCTATCCATGACCAACACGAGGATGAGCTCGACCCACCTGA</w:t>
      </w:r>
    </w:p>
    <w:p w14:paraId="3029EC4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GGTACTGAGTCGATAGAGAGTGTGATAAAAGGGCTAAGATCATCAGAGAGACTCATCTTCGAAAGTAAAGGAGAATCCAATTCTATACTCGAAGAAGCT</w:t>
      </w:r>
    </w:p>
    <w:p w14:paraId="535AD91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CGACTAAGCAAGAAGAACAAGAAGAAGAAGAGGAAAGTTTCATGCTCTTGTCCTTGGAATCAGACGACCCTTACTCTGATTTCAAGGGATCCATGGAGG</w:t>
      </w:r>
    </w:p>
    <w:p w14:paraId="5F46BA5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ATGGTTGCGGCACACGCGCTTCACCACGATTGGAAAAGCCTCGAGAAGCTTCTCTTACAGTTCTTGAAAGTCAACGCCAAGACCAGCCATCGATACAT</w:t>
      </w:r>
    </w:p>
    <w:p w14:paraId="37669E6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TTCGCCGCTTTTGTCGATCTCCTCTCGAACTTAACACTGCACACGAATGAACCCATCAATATCAACATTTCAAAAGAAGAAGTAGAACGCGCCACCGCC</w:t>
      </w:r>
    </w:p>
    <w:p w14:paraId="76D79B40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GAGAAGCAAGCACTTCTTGTTGTAACAGTGTGAGTCTTGGCGAGTCTCCGTTGTCTCCTTTGTCACTCTTCACGTCGTGTTCTTCTTCTTCTTCCTCCG</w:t>
      </w:r>
    </w:p>
    <w:p w14:paraId="486BCB2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AGACTTCCTCGACGTCCGTACGATTCTTGCCGCTGTCTTCTTTGTTAGAGATGGATGAGAAACCTAAAGACATTTTTGTTTAG</w:t>
      </w:r>
    </w:p>
    <w:p w14:paraId="6A5E70F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5g009320.3C</w:t>
      </w:r>
    </w:p>
    <w:p w14:paraId="4420719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lastRenderedPageBreak/>
        <w:t>ATGAAAATCCCATTTGTAAACAAGAACCACTCTTCGTTTTCGTGTTCTTCAAATTCAGTTTCATCATCAACAAATTCCACTTCATGGGCATGGCCTTCTT</w:t>
      </w:r>
    </w:p>
    <w:p w14:paraId="2BB3BBF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TCATCAAAACCCTAAAACTATATCTTTCAGAGCCACCATCACTTTCACCAACCCTATCCACGAGCAAGAAGACGATGAGGTTGACCCACCTGAGATCAA</w:t>
      </w:r>
    </w:p>
    <w:p w14:paraId="293E354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AGTCGATAGAGAGTGTGATAAAAGGTCTTAGATCTTCAGAGAGACTTATCTTCGAAATCAAAGGAGAATCCAACTCTATACTCGAAGAAGCTACAACT</w:t>
      </w:r>
    </w:p>
    <w:p w14:paraId="528F33D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GCGAGTACAAGAAGAAATAGAAGAAGAAGCAGAGGAGGAGGAAGAAGGCTTCATGCTCTTGTCCTTGGAATCAAACGACCCTTACTCAGACTTCAAGA</w:t>
      </w:r>
    </w:p>
    <w:p w14:paraId="5AC3D44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ATCCATGGAGGAGATGGTTGAGGCACACTCGCTTCACCACGACTGGAGAAGCCTCGAGCAGCTTCTTGTCCAGTTCTTGAAAGTCAACGCCAAGACCAG</w:t>
      </w:r>
    </w:p>
    <w:p w14:paraId="25B2C11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ATCGATACATCTTCGCCGCTTTTGTCGATCTACTCTTGAACTTACCACCAAACGCGAATGAACCCATCAGAAACAACATTGCCAACGACGACGTGGAC</w:t>
      </w:r>
    </w:p>
    <w:p w14:paraId="55A581E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GCATTTCTGCATCATGCGCCGCCGCCGGAGAGGCAAGCACTTCTTATTGTACCAGTATAGGTCTTGGAGAATCTCCGTTATCTCCTCTGTCGTTCTACA</w:t>
      </w:r>
    </w:p>
    <w:p w14:paraId="4974E41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GTCGTGTTCTTCGTCTTCTTCCTCCGACGAGACTTCATCCACGTCCGTACGATTCTTACCGTTGTCTTCGTTGTTAGAGATGGATGAGAAAACTAAAGA</w:t>
      </w:r>
    </w:p>
    <w:p w14:paraId="245E2AA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TTTTGGTTTAG</w:t>
      </w:r>
    </w:p>
    <w:p w14:paraId="4B9737A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5g009340.3C</w:t>
      </w:r>
    </w:p>
    <w:p w14:paraId="033E426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CGGTGAAAAGCAAGAAGAAGAAGATGGTCCTTAAGGCAGTCTCTGTTGTTGACATCGGTTGCAGCAACTGTAAGTTCCCAACCTTGACTTCTTTTT</w:t>
      </w:r>
    </w:p>
    <w:p w14:paraId="0687441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AACCGTTCCTCCAAAAAGCCCCGCCTCTACTCCTCTACTTACGGCCACGGCCACTCCTCCTCCACCACTACCACCGTCTCTTCCTCCTCCAACATTCC</w:t>
      </w:r>
    </w:p>
    <w:p w14:paraId="0E4CD15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CCACAACTCACTGGTTCTCCGACAACGTCTCTTCCTCCTCCGCCGCCACACCCTCCGCCGCTGTAGCCGTCGAGAAAGACTCCGATGACCCGTACCTC</w:t>
      </w:r>
    </w:p>
    <w:p w14:paraId="34071DE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ATTTCCGCCAGTCTATGCTACAGATGATTCTCGAGAACGAGATTTACTCCAAAGACGATCTCAGGGAGCTTCTCAACTGCTTCCTCTCACTCAACGAGC</w:t>
      </w:r>
    </w:p>
    <w:p w14:paraId="10122F4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TACCACCACAGCATCATCATCCGCGCCTTCTCCGAAATATGGGAAGGAGTTTTCTCTGCCGCCGTCAAACGCCGTGGCAGCGTCCAAGAGTCTCCGCT</w:t>
      </w:r>
    </w:p>
    <w:p w14:paraId="24AD3DA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GTCCGTCATCATGGACCGTCACGGGCCTCACGTGATTACCATAATCACCATTACTACTGA</w:t>
      </w:r>
    </w:p>
    <w:p w14:paraId="25240DD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5g012270.3C</w:t>
      </w:r>
    </w:p>
    <w:p w14:paraId="7334008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CCAAAGATCATGTGGAAGAGCCTCCATCTTTGCTTCCCGTCAAATCTCACCAAATGCTACTCTTCGCCGTGCCTTCCTCCATCGGCCGCCGCCGCTG</w:t>
      </w:r>
    </w:p>
    <w:p w14:paraId="2D062B0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GAGGACGACGATCCCAGCCGTCCCTCTATCGTTCTCATCAACAACTTCAACCTACTCTACCACAACGACCACAACAACTACCACCACCGTGTCGTTGA</w:t>
      </w:r>
    </w:p>
    <w:p w14:paraId="60AE83B0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TACCTTCCTCATCCACCGCCACCACCTTCTCCTCTTCTGCCACGTCATCATACGAATCCGAGAGCCAAGACATTTCTCCTGAATTATCCGCCGCTTTC</w:t>
      </w:r>
    </w:p>
    <w:p w14:paraId="21FEDB5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CTTCCCGTCGCTTCTTCTTCTCTTCCCCTGGCCGATCAAATGCAATCACCGACTCACCAGAAACACGGTCAAGAGAACTCTCTGATAATAGCGACAGTG</w:t>
      </w:r>
    </w:p>
    <w:p w14:paraId="493181B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ACGATCAAGACACCAAAGAAGACGAAGTACGACACTAGCATGAACACCACGAGGCTTCTAAGCGGAGGTTCCGCCGTGAAGCAACACGTTTACTCACC</w:t>
      </w:r>
    </w:p>
    <w:p w14:paraId="0B4AB6B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GATCCGTTAACTGACTTCCGACGGTCAATGCAGGAGATGATTGATGCCGCCATCGAAGCCGGAGATCTTAGCCATCCCGACGAGGGTTATGATTACTTG</w:t>
      </w:r>
    </w:p>
    <w:p w14:paraId="4C4FF41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lastRenderedPageBreak/>
        <w:t>AACGAGCTGCTTCTCAGTTATCTAGCGTTGAATCCAACCGACATGCACAAGTTCATCATAAGGGCTTTCTCCGACATCATGGTTTCACTCTTGTCGGAAG</w:t>
      </w:r>
    </w:p>
    <w:p w14:paraId="3253713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CGTCGGATATGA</w:t>
      </w:r>
    </w:p>
    <w:p w14:paraId="462A3B0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5g013910.3C</w:t>
      </w:r>
    </w:p>
    <w:p w14:paraId="5D27F17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GGAATCACAAGTTCAAATTTTCAGATATGATCCCAAATGCATGGTTTCACAAGCTCAAAGACATGACTAAACCCAAAAACAAACCTGTTTCTTATT</w:t>
      </w:r>
    </w:p>
    <w:p w14:paraId="6066F4E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TCCTCAAACACTTTTAACAAGAAAAAACTCTCCTCAGATTCTCTTCCTCATAAATCTTCAGCCTCTCATTTCTCCAACAGCTTAGTAGCTAACAGTCC</w:t>
      </w:r>
    </w:p>
    <w:p w14:paraId="68CD8B1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ACCACAACTCACCAAGAAATTCTACTCACAGAAAAAGGATGAGTAAAAGAAAGACACTTTACAAGCCATCTCTTAAACCAAACACTCCTCCTTTTGCA</w:t>
      </w:r>
    </w:p>
    <w:p w14:paraId="305D0CE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TGCAGGTTTTAACAAGAGCAAGATGAATGGTCAAGATTCCTCCCACTGCCCATTTCCAGCTCTTGAAAGATCCCCTGAGTATTTTGTGTATAGTTTCT</w:t>
      </w:r>
    </w:p>
    <w:p w14:paraId="7CC3D75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CGAAGAGAAGGATGATGAATTCGTCGATCATTCCAACTTTAAGATCAAAGAAAACAACAAAGCTTTCACAAAGAAAGCTTGTCCTGCAAGAAACTCAAT</w:t>
      </w:r>
    </w:p>
    <w:p w14:paraId="00285ED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AGAAACCGCTAAAACCCCATCTTTCTGTGAAGATTAGTAAAGAGAAAGAAGAAGATGAAGATGATGAATGCATAGCAGAGAAGAAATACCAAAAGCAA</w:t>
      </w:r>
    </w:p>
    <w:p w14:paraId="27CB80A0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TCTCTAGTGGAAGAAAATCATCTGCAGGGATAAACCTCAGAAGAGTAAATTCACCTAGAATTCAACTCTCAGGTACGCGTAGAAGCACGTCTAGATCAG</w:t>
      </w:r>
    </w:p>
    <w:p w14:paraId="4512532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AACAAACAAGCTGTTCTTGAGAGTTTTGCAGTGATGAAGAGTTCGGTTGATCCAAAGAAAGACTTCAGAGAATCAATGGTGGAGATGATAGAAGAGAA</w:t>
      </w:r>
    </w:p>
    <w:p w14:paraId="6B0C6C3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ACATCAGAGCTTCAAAAGACTTGGAGGATCTTCTTGCTTGTTACCTTTCCTTGAATCCAAAGGAGTATCATGATCTTATCATCCAGGTATTCGAGCAA</w:t>
      </w:r>
    </w:p>
    <w:p w14:paraId="56A02F2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CTGGCGTCAACTTACAAAAACCAAGTTAAAAAAAACCCTCTTAATGTAA</w:t>
      </w:r>
    </w:p>
    <w:p w14:paraId="5A3ED05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6g029810.3C</w:t>
      </w:r>
    </w:p>
    <w:p w14:paraId="36CBE1F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AAACGTTTCAAAGTAAAGATATCAAGAATCCTCTCCTTCAAATCGTGCCGTTCAAAAGATTCCTCCGACCTCCCTTTCAATCCTGTCCCTTCACTCC</w:t>
      </w:r>
    </w:p>
    <w:p w14:paraId="46A88F5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CGTCGACCTCCTCCATCAGCTGATCCATCAACCACCGTCACAACCGTGCCACACCGTCGTCGTTCTTCTTTTAGACAACACGTGTTAACCACTTTCGG</w:t>
      </w:r>
    </w:p>
    <w:p w14:paraId="4B8F781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GCGGCTCAAGTCGGCGACGCTCTTCCACGCCACTGGATATTTCCCGGAGGAACTCAACGTCGGTTTCTCCGCCACAGACGCCGACGTTTCAGTGGGAA</w:t>
      </w:r>
    </w:p>
    <w:p w14:paraId="59FFA7E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CGAAGGGAAATGGCACGTGATTGTTCAAGAAGATGAGGGTGAACCTCGTCCGAAAATCTACGACGGAGATGACCGTCGTCGGCGTTCAGTGAAGAAAG</w:t>
      </w:r>
    </w:p>
    <w:p w14:paraId="3FD9520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AGACACGCACGGCGGCGAGGGAGCACTTCCTCCGCGGACGAGGAGACGGAGAGAGAGAGTCTCTTGCCATCTTCTACAAACCTCTCGCCGGAAAGTTC</w:t>
      </w:r>
    </w:p>
    <w:p w14:paraId="0F2D0C8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CTTCCGGGTTGCCACGTGTCACTAGACTACGGAGAAACCCTCCCACGAGAAAAAGCGAGTCGTCTTCTTCTCCGCCACTGTCTCCGGCAAGATTGTCG</w:t>
      </w:r>
    </w:p>
    <w:p w14:paraId="4E47123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GTTCGTGCAGAGATTAATCCCGTGTACGGCGGCGTCAGCGGTTGCGATGGAAGGAGTGGCGGTGGTGAAAAGATCGGAGGATCCGTACGAAGATTTCA</w:t>
      </w:r>
    </w:p>
    <w:p w14:paraId="1792295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GGGTCAATGATGGAGATGATAGTAGAGAAGAACATGTCTGAAATGGCTGAGCTTGAACAGCTTCTCAGCTGCTTCTTAACGCTAAACGCGAAACGCCA</w:t>
      </w:r>
    </w:p>
    <w:p w14:paraId="5D4896E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ACCGCGCGATTGTTAGAGCGTTTTCTGAGGTTTGGGTTGCTTTGTTCTCCGGTGGTAATGACGGCAGCAGGAGGTCCAGTGTTGTTGTGGCGGTGGTG</w:t>
      </w:r>
    </w:p>
    <w:p w14:paraId="44D2849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TCCACCTTGTTGCATGTGTTGCGGCGCCCATCCATGTTGGTGAATTCCCATGGCTTGAGGTGGTGGTGGCCTTGGACCACCGAAGCTTTGTGGGTGAAG</w:t>
      </w:r>
    </w:p>
    <w:p w14:paraId="5B34AEA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lastRenderedPageBreak/>
        <w:t>AAGAAACTGGGAGGTGGTGGCGGCGGCATTCAGGACGGAATTGCATGGGCGGTGGAACCGCTAAGCCTGTTGTTGTTGATGCCGCTGAGGTTGCCAAGAT</w:t>
      </w:r>
    </w:p>
    <w:p w14:paraId="0F1D1FC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GTGGCTAAGTTTGGTAGACTTGTGGAGGTGGTAGTGGCGGTGTTGGACGTGGGACTGGGATCGGAACTGGTTGCATACCGCCATTGGCAAACGGACGCG</w:t>
      </w:r>
    </w:p>
    <w:p w14:paraId="6B59BAD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TATACTCTTGA</w:t>
      </w:r>
    </w:p>
    <w:p w14:paraId="6C627D6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7g002210.3C</w:t>
      </w:r>
    </w:p>
    <w:p w14:paraId="1971155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ACGAAACGTTTCAAATTAAAGATAACAAGAATCCTCTCCTTCAAGTCTTGCCGTTCAAAAGATCCTTCCGATCTCCCTTTCGATCCCGTCCGTTCAT</w:t>
      </w:r>
    </w:p>
    <w:p w14:paraId="224D2E8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TCCCCGCCCATCTCCTCCACCGGCTAACCCCATAACCACCGTCACCACCGTGCCACAGCGTCGTCGTTCTTCTTTAAGACAACACGTGTTTACCACTTT</w:t>
      </w:r>
    </w:p>
    <w:p w14:paraId="05FEF58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GGCTGCGGCTCAAGTCGGAGACGCTCTTCTGCACTGTTGGATGTTTCCCGGAGGAATTCGCCGTCGTTGTCGCCGCCGCAGACGCCGACGTTTCAGTGG</w:t>
      </w:r>
    </w:p>
    <w:p w14:paraId="211DA830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AAAGCGAGGGGAAATGGCACGTGATTGCTCAAGTAGATGAGGGAGAATACGAAACGCCTCGTCGGAAAATATACGACGGTGATGATCGCCGTCGTTCAG</w:t>
      </w:r>
    </w:p>
    <w:p w14:paraId="09CA0E1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GAAGAAATACGCACGGCGGCGAGGGAGCATTTCCTCCACCGAGGAATACGAAGAAGAGACGGGGAGAGAGAGTCTCTTACCATCTTCCACAAACCTCTC</w:t>
      </w:r>
    </w:p>
    <w:p w14:paraId="278C056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CCGGAAAGTTCCTCTTCGGGTTTGCCACGTGTCACCAGACGACGGAGAAACCATCCGAGGAAGAAAAACACGTCGTTGGCTGTTGAGGAGAAAAGCGAG</w:t>
      </w:r>
    </w:p>
    <w:p w14:paraId="41B7902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GCCTTCTCCTCCACCGTCTCCGGCAAGACTGTCGTCCTTCGTGCAGAGATTAATCCCGTGTACGGCGGCGGCGCCGGTTGTGATGGAAGGAGTGGCAG</w:t>
      </w:r>
    </w:p>
    <w:p w14:paraId="3A2275F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GGTGAAGAGATCGGAGGATCCGTACGAAGACTTCAAGGGATCAATGATGGAGATGATAGTAGAGAAGAACATGTTTGAAGTTGCTGAGCTTGAGCAGCT</w:t>
      </w:r>
    </w:p>
    <w:p w14:paraId="5715903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TAAGCTGCTTCTTGACGCTAAACGCGAAACGCCACCACCGCGCGATTGTCAAAGCGTTTTCTGAGGTTTGGGTTGCTTTGTTCTCCGGTGGCAATAAC</w:t>
      </w:r>
    </w:p>
    <w:p w14:paraId="7149E930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CAGCCGAAGGTCCAGTGTTCGACTCTCGGATTATGATGAATGTTAG</w:t>
      </w:r>
    </w:p>
    <w:p w14:paraId="3B83CF8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7g043220.3C</w:t>
      </w:r>
    </w:p>
    <w:p w14:paraId="4ABD0F8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CCAAACCCATTGCAGAAATCGTTGCATGGTTACCTGTCAAAGATAAAAAAAGAGACAGGGAAGCTGCAAGTGTCGAACTCATTCTCATCATCGAAGA</w:t>
      </w:r>
    </w:p>
    <w:p w14:paraId="5209DC0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TGGGTGCTTGCTGGCTGTAAGCATCCCAAGAAGCTCTCCTTCTCCTTCAAACACAGACGACGCCCCAGCAAGACTAGATTCAACGACGACCACGTTTA</w:t>
      </w:r>
    </w:p>
    <w:p w14:paraId="5F4AC98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AGGATCCCGGTCACGCCGCCACCTTGTCCGACATAGACCGTTTCCTTGAGGAAAACTTCAAATCCCTCTGCATCAGAGATGAGGAGGGGGAGGAGGAT</w:t>
      </w:r>
    </w:p>
    <w:p w14:paraId="53229A8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CCAAAAGCAAGGGGAAAAGGGAACAACAGTCCTCCTCCTCAGATGAAGACGACACTGATGACTATAGTCACAGATTCGAGAGGACATGGGGACCGGCCG</w:t>
      </w:r>
    </w:p>
    <w:p w14:paraId="718F46B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TACGACTCCCCCAAACTGCCTAGGACAGAGAGACTATCTCCACCGCCTGGATCATCGGAGGGTAGGGCCAGCATGTATACCACATCGGAGGAGGGACC</w:t>
      </w:r>
    </w:p>
    <w:p w14:paraId="2098EF9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TCCTCGTCGAGGTCCAAATCATCCAGCTTGGTGCTGCCTGAGAAGTGCATCGCGGTGCTGAGGTACACTGAAGAGCCTCAGGAGGATTTCAAGAGGTCG</w:t>
      </w:r>
    </w:p>
    <w:p w14:paraId="262C395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TGGAGATGATGGAGTCCAAGTTAGGAGGGAGCGAGGTGGACTGGGACTTGATGGAAGAGCTTCTCTTCTGCTATCTCGATCTCAACAACAAGAAAT</w:t>
      </w:r>
    </w:p>
    <w:p w14:paraId="099F9A8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CACAAGTTCATACTCAGCGCATTCGTAGATCTCATCATCTCTCTCCGTGACAAGGAGAAGAGTATCACCAGGAAAGGCCTCGTCAGGTCGCTCAGTAC</w:t>
      </w:r>
    </w:p>
    <w:p w14:paraId="4AF7755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lastRenderedPageBreak/>
        <w:t>TCGCGCCGCCAGGGAGAGGCTTAGGAAGAGGATGGCCTCCAGCGACGCCTTTCGCAACTAA</w:t>
      </w:r>
    </w:p>
    <w:p w14:paraId="125E98E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8g013140.3C</w:t>
      </w:r>
    </w:p>
    <w:p w14:paraId="521D86A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ATGAAATGGGGAAGAAAGAAAGTACATGTCCCTTCTTCATCTTCTTTGTCTCGTGCTCATCATGTTTCTTGGTTTTCAAAGTTGAGAGGTTCTTCTG</w:t>
      </w:r>
    </w:p>
    <w:p w14:paraId="51C3843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CTTGAAACCTGCAAAGGAGAAGAAGCATCATGATGAAGCTAGCCAGAAGATGTCTACAAAATCTTCCTTGAGTTCTACTAAACCTGGAAATGATATTCA</w:t>
      </w:r>
    </w:p>
    <w:p w14:paraId="54B5149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GAGAGCAGCAAAAGGTTACAGAGAGTATCAGTAGAAAAGGAGAACGTTGCAAAAAGGTCAGCAGGCATGGAGTCAAATGAGAAGTTTGAAGAGATCATG</w:t>
      </w:r>
    </w:p>
    <w:p w14:paraId="41E4BFE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CAGTGTGAAGAAGAAAGCAAGAGATTACCGAAGAGAGACGCGTGGCTTCCTAGAAGTAGAGGCAATGGATAGAGACAAAGGAGGAACTGTGATCATGA</w:t>
      </w:r>
    </w:p>
    <w:p w14:paraId="7FA3A85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GCCAAGAATTCACGTGAACAGAGATAAGAAGAGACGTGACCAAAAGCTTCTCCTACAAAAACCAAAGAGATCAGAACAGGAGTCAGAGGTCAAGGTGCA</w:t>
      </w:r>
    </w:p>
    <w:p w14:paraId="447EB34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AACCAGCCACAAGAACATGTACAAGAAGCTACAGTAGAGAAGATTTTGTGAAGCTGAAGGAAATAAAACTAAGAGAAGTGAAGCTGAAGGCTGACCAA</w:t>
      </w:r>
    </w:p>
    <w:p w14:paraId="4BB08D5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GGAGGAAGTCTATGTACCTAAGAAGGGAGCTAGGAACCAAAGAAAACAGCAATGTTAGAGTCTTTTCACCAAGAGCATGCAGAGTTAAAGCTATGGAAG</w:t>
      </w:r>
    </w:p>
    <w:p w14:paraId="4F2A7D8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CTTGAAGAAGGCTAAACTGAGAGCACGCGAGCACGATGGGGGAGGAATGGAGAAGGAAAGCTTTGCAGTTGCGAAATGCTCGACCGATCCTCAGAAGGA</w:t>
      </w:r>
    </w:p>
    <w:p w14:paraId="2C1E456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TTTAGAGATTCAATGGTGGAGATGATCATGGAGAATGGTATTATCAACCACCCTGAAGAACTCAAAGGGCTTCTGGTTTGTTATCTTAGACTCAATACC</w:t>
      </w:r>
    </w:p>
    <w:p w14:paraId="2058BA4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TGAATATCATGACATGATCATCAATGTGTTTCAGCAGGTGCACAGTGATTTATATTTACATTAA</w:t>
      </w:r>
    </w:p>
    <w:p w14:paraId="06EF5BC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9g043680.3C</w:t>
      </w:r>
    </w:p>
    <w:p w14:paraId="27A0082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GGAAGAAAATGAAGCTCCCATTTCTGAACAAGATCATTTCATATTCATCACCTTCTTCCTCTTCATGGCCATCACCGTCTTGTCATCAACAAAACC</w:t>
      </w:r>
    </w:p>
    <w:p w14:paraId="4164ADF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AAGAAAATATTTTTCAGAGCTTTCTTCACCGTTAACAAACCTAAAAATGTCAACAAACCCGAGCCACCTTCACGCAGCTTCTCCTCCTCCTCTACCAC</w:t>
      </w:r>
    </w:p>
    <w:p w14:paraId="4E7367C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CCAACATCATGGAAAAGCCACGGGAGATAGAGTGTATAGAGAATGTGATTAGGGGACTAAAATCATCAAAAAGACTTATCTTCGAACGTAGAGGAAGA</w:t>
      </w:r>
    </w:p>
    <w:p w14:paraId="3C60FED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AAACTCCATACTCGAAGAAGTTACTAAGGAAGAAGATTCTATAGAAGGCTTCATGCTCTTGTCCTTAGAATCAAACGACCCTTACTTGGATTTTAAGA</w:t>
      </w:r>
    </w:p>
    <w:p w14:paraId="701DEEE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TCCATGGAAAAGATGGTTGAACTACACGCTCTTCATCATGATTGGAGAAGGCTCGAGAAGCTTCTTTTCTTGTTATTGAAAGTCAACGTTAAGACAAG</w:t>
      </w:r>
    </w:p>
    <w:p w14:paraId="4763CBF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ACGAATACATCTGCGCCGCGTTTGTCGACTTGCTCTTAAACTTAGCAGTAGAAACTTCTAAAGACATCGCCCAAGAACCTCGTCCTGTCCTCGTCGAG</w:t>
      </w:r>
    </w:p>
    <w:p w14:paraId="5A95BDA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AATCTCCATCGTCGCCATTATCATTCTACACGTCGTACTCGTCCTCAGATGATACCTCGTCGACGTTTGTCCGGGCCTTACCGGAGAATTTGATAGATG</w:t>
      </w:r>
    </w:p>
    <w:p w14:paraId="3D992BC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AAGAGAAGGGACGTTGTTTGTTGTTTATCGTCGTTGTTTGAGATGGAGGAGAAGATTATAGACAATATTTATTAG</w:t>
      </w:r>
    </w:p>
    <w:p w14:paraId="383113B0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lastRenderedPageBreak/>
        <w:t>&gt;BraA09g063630.3C</w:t>
      </w:r>
    </w:p>
    <w:p w14:paraId="4DCD08B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AGGAACTATAAGTTCAGATTTTCAGCTATGATCCCAAGTGAATGGCTCCACAAGCTCAAGAACATGACCAAACCCAGAAAAAAACATCCTCGTCCTT</w:t>
      </w:r>
    </w:p>
    <w:p w14:paraId="4DD48D7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TCTTGTTCCTTAAACACTACCAAGAAAACAAAAGCGTCCTCTGAGTCTAATAAGTCTCTTCCTCACTCTTCAAGAACTTACTTCTCCAGTAGATCACA</w:t>
      </w:r>
    </w:p>
    <w:p w14:paraId="6E446D3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CTTCCTTAGAATCTAAGATCCTTCATAATTCACCAAGAAACTCTCTTCACGTGATAGAGAGCAAAAGAAAGACTATTTACAAGCCTTCTCCTCCTCCC</w:t>
      </w:r>
    </w:p>
    <w:p w14:paraId="521EC66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TTCTTCTGTATCTGCAGGCTTTAACAAGAAGAAGATCAACTTTCCTCCGAACCAAGATTCTTCTTCCTCTGCTTCTTCCAACGTCATCGACATGAATA</w:t>
      </w:r>
    </w:p>
    <w:p w14:paraId="01AE14C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CAGAGATTTCAAGAAGAGAATGTTCAAAGAGATGAAGGTGTTTGACTCAACAGAGAAAGCTTGTCCAGCAAGTAACCGAACCAAGACATCGCGTAAACC</w:t>
      </w:r>
    </w:p>
    <w:p w14:paraId="0E606C2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ATCATCTTTCAGTTAAGGTCAACAATAAAGAGAAAGAAGAAGCGTGTAGGATCAAAAAGAATGTTTCTAACGGAAGAAGATCATCATCAAACTCTCCA</w:t>
      </w:r>
    </w:p>
    <w:p w14:paraId="242163F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GATAAAAATCAAAGTGAATTCTCCTAGGGTTCAAGTCCCAGCGCGTAGAAGCAAATCAAGATCGCAGAACAAACAAGTTCTTGAAAGTTTCGCAGTGA</w:t>
      </w:r>
    </w:p>
    <w:p w14:paraId="3005D99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AAGAGCTCTCTTGATCCGAAGAAAGATTTCAGAGAATCAATGGTGGAGATGATAGAAGAGAACAACATCAGAGCTTCACAAGACTTGAGGGAACTGCT</w:t>
      </w:r>
    </w:p>
    <w:p w14:paraId="6B7A742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GCATGTTACCTTTCATTGAATCCAAAGGAGTATCATGATCTTATCCTAAAGGTTTTCGTTCAAGTATGGCTTGAAGTCATAAACTCTAAAGTTGCGTCA</w:t>
      </w:r>
    </w:p>
    <w:p w14:paraId="53C6589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GTAA</w:t>
      </w:r>
    </w:p>
    <w:p w14:paraId="7B40F4F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09g064430.3C</w:t>
      </w:r>
    </w:p>
    <w:p w14:paraId="0602815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TGGAAAAGCTTCCATCATTGCTTCCCATCAAATCTCAATAATCCCTCCTCATCTCCGTCGGACGCCGCCGCCTCCGACGACGATCCCAACCGTCCAT</w:t>
      </w:r>
    </w:p>
    <w:p w14:paraId="2928F01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ATTCTTCTCATCAACAACTTCAACCTCCTCTACAGCGACTCCTCCCCCACTGACCGCCCCATATCCAAGCGCCTCATCGACGCCGAACCTTCCTCCAC</w:t>
      </w:r>
    </w:p>
    <w:p w14:paraId="228FD4D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CGACATTCACTGCCTCGACCTCCACCGCCGCTTATTCTTCTTCCGCGTCCTTCGATGAATCCGATGATTACGATTTTACCCCTGAACACTCTCCCCCT</w:t>
      </w:r>
    </w:p>
    <w:p w14:paraId="02E4E2D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TGACTTAACCTCCGTTCTCGCCTCCAGTCGCTTCTTCGTCTCTTCCCCTGGCCGTTCTAACTTAATCACCGACTCGCCGGATCTCCGTCCCCGGTTTA</w:t>
      </w:r>
    </w:p>
    <w:p w14:paraId="21DF4EC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CTACGAAACTGCCACTGCCACGACTACTACTAGGCTTCTCACTGGAGGAACCGCCGTGAAACAATACGTGCAATCTCCTGATCCTTACAACGACTTCAG</w:t>
      </w:r>
    </w:p>
    <w:p w14:paraId="0EDE587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CGATCGATGCAGGAGATGCTTGACGCCGTTACAGACGCAGGAGATGTTCGCCGTTACGAGTTCTTGCACGAACTGTTACTCAGTTACCTCTCATTGAAT</w:t>
      </w:r>
    </w:p>
    <w:p w14:paraId="02F4260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CAGCAGATACACATAAGTTCATTATCAGAGCTTTCGCCGACATTCTCGTCTCTCTCTTATCGGACGGTCACCGGACAAGCTGA</w:t>
      </w:r>
    </w:p>
    <w:p w14:paraId="6B644DE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10g004230.3C</w:t>
      </w:r>
    </w:p>
    <w:p w14:paraId="020DBC4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CCAAGAACCATGTGGAAAGACTTCCATCTTTGTTTTCCAACAAATCTCATCAAGCCCTCCTCCGAGGCCGCCACCTCCTCCCAAGAACCGAACCGGC</w:t>
      </w:r>
    </w:p>
    <w:p w14:paraId="63FD28C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TCCATTCTTCTCATCAACAACTTCAACCACCTTTACGACGATTCCACAGCCACCGGCCGCGGCATATCTAAGCCTATTATTGAAGTCATTCCACCTTC</w:t>
      </w:r>
    </w:p>
    <w:p w14:paraId="0212B94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CCATTACAACCGCCACGACATTCACTGCCTCCACCTCCACCTCCACCTCAACCACCGGTAACTCTTCCTCCTCCTCCTCCTTGTATGAGTCTCATAAT</w:t>
      </w:r>
    </w:p>
    <w:p w14:paraId="235ADF3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ACGGTTTTGCCCCTGAAGACTCTCCCCCTCCGGACTTAACCGCCGTTCTTGCCACACGTCGCTTCTTCTTCTCTTCCCCTGGCCGTTCCAACTCAATCA</w:t>
      </w:r>
    </w:p>
    <w:p w14:paraId="70321593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lastRenderedPageBreak/>
        <w:t>CCGATTCTCCGGATCTCCGTCCCCGGTTTGAATACAAAACTTCCACCACTACTACTGCTGCTACTAGGCTTCTAACCGGGGGAGCCGCCGTGAAACAATG</w:t>
      </w:r>
    </w:p>
    <w:p w14:paraId="4C729C0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GTGCAATCTCCTGATCCTTACAACGACTTCCGCCGATCAATGCAAGAGATGCTTGACGCCGTTACAGACGCAGGAGATGCTCGCCGTTACGAGTTCTTG</w:t>
      </w:r>
    </w:p>
    <w:p w14:paraId="63D829C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CGAGCTGTTACTTAGCTACCTCTCATTGAATGCAGAAGATACACATAAGTTCATTATCAGAGCTTTCGCCGACGTTCTCGTATCTCTCTTATCCGACG</w:t>
      </w:r>
    </w:p>
    <w:p w14:paraId="76C7BFC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AGGCAGCAAACTACTCTTGGAAGAACCAACAACCAATGTAGTTTTTCAGATTACATCTCATCTAAGAAATGAGAATATCACATCTGTTGATGATCA</w:t>
      </w:r>
    </w:p>
    <w:p w14:paraId="6816667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TTCATGATATCTCCAAGGACTGGCTATACTCTGAAGTTTCAACTGAATACAGGTTACATACTACAAGATATGATAAGAGGAAGAACAGTTCGATGCAA</w:t>
      </w:r>
    </w:p>
    <w:p w14:paraId="3E654C8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AG</w:t>
      </w:r>
    </w:p>
    <w:p w14:paraId="4F35AF7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10g016250.3C</w:t>
      </w:r>
    </w:p>
    <w:p w14:paraId="5999023B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AAAGAGATGAATCAGAAAATGGGGACTCACAAGTTCAGATTTTCAGACATCATGCCTCCCTCATGGCTCTATAAGCTCAAAGGCATGAGCAGAAGTA</w:t>
      </w:r>
    </w:p>
    <w:p w14:paraId="5DF76C6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CAGAAAACACCTTCCTTCTTCTCCCAAACACCTCTCCACTGATGCTTCTTCCTCAAGAAACACTCTTCGTCTTTCTTCATCTCCTTATCACCCTCAAGG</w:t>
      </w:r>
    </w:p>
    <w:p w14:paraId="78064C2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CTTCTTCACCCCCTAAATCTCCTTTCAAGAGAAAACTCAAACGTAAAACCGTTTACAAGCCTTCCTCTAGGCTCAAGCTCTCTTCCTCCTCCTTCAAC</w:t>
      </w:r>
    </w:p>
    <w:p w14:paraId="24A4A93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TCATGCCCCTCTCACAACTTCTCGTAATCATCGCTCTAAACCAACCTCTCCAAATGAAATCATTCTTGAGCCTTCTCTCACTTCTTCTCGGAATCATC</w:t>
      </w:r>
    </w:p>
    <w:p w14:paraId="5BFBB702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CTCTAAGTCATTCTCTGCAAATGCAATCATTGTAGAGCCTTCTCTCACTTCTTCTCGGGATCATCGCTCTAAACCATCCTCTGCAAATGCAGTCTCTGA</w:t>
      </w:r>
    </w:p>
    <w:p w14:paraId="62A8AB6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TCCACCGTTGGAAGCTCATCAGATCCTCTGTCATCATCTCCTTCTGAGCAAGACTATCTTGAATCTCATTCAGTTGACGTCAAGAACAACCATTCTGTG</w:t>
      </w:r>
    </w:p>
    <w:p w14:paraId="7BC3986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GAAGCATGTTTCTGAAGATCCTTTAGTCTCAGACAACTCAAGTCCTGTCCTGGCTGAGACTATGAAGAAACCACATTTCGAAATAAAGACGCAACAGA</w:t>
      </w:r>
    </w:p>
    <w:p w14:paraId="19BAA46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CTCAAGAAACCGAAAGCTGGTTCAACAGGTATAAGGATTCGGGCGCATTCACCAAGAATCGCCAGAAAGAAGACAAAGGGGAGAACGTCCCCACAACC</w:t>
      </w:r>
    </w:p>
    <w:p w14:paraId="2841B5F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TGAAGAAGGAAACAGCAGAGAGTTTCGCTATAGTTTTGACTTCAGTGGATCCAGAGAGAGACTTCAGAGAATCTATGGTCGAGATGATCGTCGAGAAC</w:t>
      </w:r>
    </w:p>
    <w:p w14:paraId="7BEFC26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AGATGAAGGAGCAGAAAGACCTGGAAGATCTTCTTGCATGTTATCTTTCTCTGAACTCAAGCGAGTATCACGACACAATCATCAAAGCCTTCGAGAAAA</w:t>
      </w:r>
    </w:p>
    <w:p w14:paraId="380240FD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TGGTTTCATTTGACTCACTCTATGTAA</w:t>
      </w:r>
    </w:p>
    <w:p w14:paraId="4983F3B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10g019070.3C</w:t>
      </w:r>
    </w:p>
    <w:p w14:paraId="66298A18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CTAAGGAATCAATCAACCCATTCCAAGATTACAAGAACTCAATGAACCAGATGATTGACGAGAGAGATATCGAAACAGAAGATGATCTGAAGCAGC</w:t>
      </w:r>
    </w:p>
    <w:p w14:paraId="62A3BA0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TCTTAGGTGTTTCTTGGACATAAACCCTCCTCCTCATCACAATCTCATCGTAAGGGCTTTTGTGGACATCTGTTCACATCTTCCGCCACCACACGACCG</w:t>
      </w:r>
    </w:p>
    <w:p w14:paraId="3E2442F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GTGGAAAGTCACTCGGAAGACTGCTTCGTCTTTATGTCACTCTTGATAATAATGATGATGTTTGA</w:t>
      </w:r>
    </w:p>
    <w:p w14:paraId="1029957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10g020720.3C</w:t>
      </w:r>
    </w:p>
    <w:p w14:paraId="26587FC7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AGAAAAGAATGAGGCTCAGGGTTCCAAGAATAGTCCGGTCATCTCTAAGCTCTTGCCGACCACGAGACCTACACGACGTGGTCGACACTTCTGCTG</w:t>
      </w:r>
    </w:p>
    <w:p w14:paraId="2C2AC4F1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lastRenderedPageBreak/>
        <w:t>TTGCTAGCCAAACAACGTCTTCCGACAGATTCTTCCTTACCGAACCTAAAGCCAAGACTCGCGTGGACCGTCACAAACCTAAGCCTAACACGTTCTCTGC</w:t>
      </w:r>
    </w:p>
    <w:p w14:paraId="7FD22E9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TTCCCACCAAACCCTTTCTACGAAGGAAGCCGTTCGTTTAGAGACTCAAAGAAGAACATCAAGACAAGGAGGAAGCAAAGATCATCTCAGTTCGCTTCT</w:t>
      </w:r>
    </w:p>
    <w:p w14:paraId="3D530770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ATTCTCTCCTCGCCTCACGTTTTAAGTCAAATGGGTCTTGGTGCTGGTCTTGCAGCGAGGACGAAGAAGAAGAGAGTGATGATAGAGATACACTCTTTT</w:t>
      </w:r>
    </w:p>
    <w:p w14:paraId="35513BC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TTCTAGAAGCTTCTCCTCGGAGTCTTCCAAGGGGGAGAGTTTTGCGGTGGTGAAGAAGTCAGAGGATCCTTATGAGGATTTTAGGACGTCAATGGTGGA</w:t>
      </w:r>
    </w:p>
    <w:p w14:paraId="086E8D2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ATGATTGTTGAGAGACAGATATTTGCAGCGGCTGAGCTACAAAAGCTTCTTCAGTGTTTTCTTTCTTTAAACTCTCTTCAACACCACAGTGTCATTGTT</w:t>
      </w:r>
    </w:p>
    <w:p w14:paraId="14298E19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AGTGTTTTTGGAAATTTATGCCACTTTGTTCTCTCCCTAA</w:t>
      </w:r>
    </w:p>
    <w:p w14:paraId="193D1DC4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&gt;BraA10g031620.3C</w:t>
      </w:r>
    </w:p>
    <w:p w14:paraId="58ABA30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GGGGAAGAAGAAGATGATGAAGCTCTCTTCTCTCTTCAGAGGCGTCTCCGGTGGATTACTGGCGGTTCCTCTCTGCTACAATGCCAAGACTCTCTCGT</w:t>
      </w:r>
    </w:p>
    <w:p w14:paraId="4B99E735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TCCGAGTCGGAGACGACGTGATCAAGACTGTCAACTCTGTCTTCTTCGACAACAACGGAGGAGGAGATGTGTTAGAAGCCGAAACGCCTGAGTCGTGGTT</w:t>
      </w:r>
    </w:p>
    <w:p w14:paraId="6A47C7C6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ACGAACTCGTCCGAGACGGCGAGTCACTCAACCGAGTCGGATCAAGACCTCGACGCTGAATCGTTGGAGATGGTGGTGAGAGGAGTCGTTAGATCGGAG</w:t>
      </w:r>
    </w:p>
    <w:p w14:paraId="5EC7E9DE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GGCTGTTCTTCGATCCGGGAGTCACCTGCTCGATCCTCGAGAAATCGAAATCGGAATGCGATTCGAAATCCAAGGCCGCGGCGGCGGTTATATCGGAGG</w:t>
      </w:r>
    </w:p>
    <w:p w14:paraId="3663DBEA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ATCGGGATTGTAGTAGTATCTACACGCCGCCGATCGAGGACATCAGCGTCCCGGTGGCGATGGAGTCCGACGATCCGTACGGCGATTTCCGGCGATCGAT</w:t>
      </w:r>
    </w:p>
    <w:p w14:paraId="2FF879EC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GAGGAGATGGTGAGGAGCCACGGCGAGCTGGCGAAGGATTGGCGGAGCTTGGAGGCGATGCTCGCGTGGTACTTGAGGATGAACGGGAAGAGGAGCCAC</w:t>
      </w:r>
    </w:p>
    <w:p w14:paraId="6A6A2B5F" w14:textId="77777777" w:rsidR="007F0F42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GGCGTGATCGTGAGCGCATTCGTCGATCTCCTCTCGGGGCTCTCTGACTCCGGAGCCGGAGCCGGAGCGTCGTCGGTGTCTGACTCGGCTCGTTACTCAA</w:t>
      </w:r>
    </w:p>
    <w:p w14:paraId="2C5C8691" w14:textId="060ED726" w:rsidR="000E0513" w:rsidRPr="007F0F42" w:rsidRDefault="007F0F42" w:rsidP="007F0F42">
      <w:pPr>
        <w:rPr>
          <w:rFonts w:ascii="Times New Roman" w:hAnsi="Times New Roman" w:cs="Times New Roman"/>
          <w:sz w:val="24"/>
          <w:szCs w:val="24"/>
        </w:rPr>
      </w:pPr>
      <w:r w:rsidRPr="007F0F42">
        <w:rPr>
          <w:rFonts w:ascii="Times New Roman" w:hAnsi="Times New Roman" w:cs="Times New Roman"/>
          <w:sz w:val="24"/>
          <w:szCs w:val="24"/>
        </w:rPr>
        <w:t>CCGCCGTATCTTCTTTGCCGACGTCGCCGTTATGTTCGTCGTCTCGAGGTCAGACGGAGATCGAAGAAGAAGAGAGACGGAGCTGTTAA</w:t>
      </w:r>
    </w:p>
    <w:sectPr w:rsidR="000E0513" w:rsidRPr="007F0F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463"/>
    <w:rsid w:val="000E0513"/>
    <w:rsid w:val="007F0F42"/>
    <w:rsid w:val="00A23463"/>
    <w:rsid w:val="00AB23EA"/>
    <w:rsid w:val="00B42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E5344"/>
  <w15:chartTrackingRefBased/>
  <w15:docId w15:val="{BF320A1B-DC54-48EB-ADB4-46FE974C5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495</Words>
  <Characters>19923</Characters>
  <Application>Microsoft Office Word</Application>
  <DocSecurity>0</DocSecurity>
  <Lines>166</Lines>
  <Paragraphs>46</Paragraphs>
  <ScaleCrop>false</ScaleCrop>
  <Company/>
  <LinksUpToDate>false</LinksUpToDate>
  <CharactersWithSpaces>2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0-08-27T23:53:00Z</dcterms:created>
  <dcterms:modified xsi:type="dcterms:W3CDTF">2020-08-27T23:55:00Z</dcterms:modified>
</cp:coreProperties>
</file>